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26DBA" w14:textId="1F85139E" w:rsidR="005B32CF" w:rsidRPr="005B32CF" w:rsidRDefault="005B32CF" w:rsidP="005B32CF">
      <w:pPr>
        <w:rPr>
          <w:rFonts w:ascii="Lucida Grande" w:hAnsi="Lucida Grande" w:cs="Lucida Grande"/>
        </w:rPr>
      </w:pPr>
      <w:r w:rsidRPr="005B32CF">
        <w:rPr>
          <w:rFonts w:ascii="Lucida Grande" w:hAnsi="Lucida Grande" w:cs="Lucida Grande"/>
          <w:b/>
          <w:bCs/>
        </w:rPr>
        <w:t>Supplementary table 1.</w:t>
      </w:r>
      <w:r w:rsidRPr="005B32CF">
        <w:rPr>
          <w:rFonts w:ascii="Lucida Grande" w:hAnsi="Lucida Grande" w:cs="Lucida Grande"/>
        </w:rPr>
        <w:t xml:space="preserve"> </w:t>
      </w:r>
      <w:r w:rsidRPr="005B32CF">
        <w:rPr>
          <w:rStyle w:val="captions"/>
          <w:rFonts w:ascii="Lucida Grande" w:hAnsi="Lucida Grande" w:cs="Lucida Grande"/>
        </w:rPr>
        <w:t>Regression analyses showing the regression of wellbeing on self-reported vision, mental ill-health, eye disease, demographic and socioeconomic variable</w:t>
      </w:r>
      <w:r w:rsidR="00BD3B62">
        <w:rPr>
          <w:rStyle w:val="captions"/>
          <w:rFonts w:ascii="Lucida Grande" w:hAnsi="Lucida Grande" w:cs="Lucida Grande"/>
        </w:rPr>
        <w:t>, stratified by age category</w:t>
      </w:r>
      <w:r w:rsidRPr="005B32CF">
        <w:rPr>
          <w:rStyle w:val="captions"/>
          <w:rFonts w:ascii="Lucida Grande" w:hAnsi="Lucida Grande" w:cs="Lucida Grande"/>
        </w:rPr>
        <w:t xml:space="preserve">. Values in bold indicate significant predictors at p&lt;0.05. </w:t>
      </w:r>
      <w:r w:rsidRPr="005B32CF">
        <w:rPr>
          <w:rFonts w:ascii="Lucida Grande" w:hAnsi="Lucida Grande" w:cs="Lucida Grande"/>
        </w:rPr>
        <w:t>Reference levels for categorical predictors were (in brackets) as follows: self-reported vision (poor), mental ill-health (yes), eye disease (yes), gender (male), ethnicity (white British), socioeconomic status (routine or manual).</w:t>
      </w:r>
    </w:p>
    <w:p w14:paraId="7F69781D" w14:textId="77777777" w:rsidR="00781991" w:rsidRDefault="00781991"/>
    <w:tbl>
      <w:tblPr>
        <w:tblStyle w:val="TableGrid"/>
        <w:tblW w:w="4691" w:type="pct"/>
        <w:tblLook w:val="04A0" w:firstRow="1" w:lastRow="0" w:firstColumn="1" w:lastColumn="0" w:noHBand="0" w:noVBand="1"/>
      </w:tblPr>
      <w:tblGrid>
        <w:gridCol w:w="1372"/>
        <w:gridCol w:w="1199"/>
        <w:gridCol w:w="1050"/>
        <w:gridCol w:w="911"/>
        <w:gridCol w:w="1050"/>
        <w:gridCol w:w="911"/>
        <w:gridCol w:w="1050"/>
        <w:gridCol w:w="911"/>
      </w:tblGrid>
      <w:tr w:rsidR="00583341" w:rsidRPr="0031624B" w14:paraId="16885D94" w14:textId="51BEB4FF" w:rsidTr="00DF7BD0">
        <w:tc>
          <w:tcPr>
            <w:tcW w:w="1521" w:type="pct"/>
            <w:gridSpan w:val="2"/>
          </w:tcPr>
          <w:p w14:paraId="62C17637" w14:textId="691081B1" w:rsidR="00583341" w:rsidRPr="0031624B" w:rsidRDefault="00583341" w:rsidP="00583341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1160" w:type="pct"/>
            <w:gridSpan w:val="2"/>
          </w:tcPr>
          <w:p w14:paraId="1FDDB4F3" w14:textId="77777777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Adolescent and emerging adult</w:t>
            </w:r>
          </w:p>
          <w:p w14:paraId="47048FD2" w14:textId="77777777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</w:p>
          <w:p w14:paraId="17739743" w14:textId="6E68D6C7" w:rsidR="00583341" w:rsidRPr="0031624B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16-29 years, n=1252)</w:t>
            </w:r>
          </w:p>
          <w:p w14:paraId="7FE9556B" w14:textId="77777777" w:rsidR="00583341" w:rsidRPr="0031624B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</w:p>
        </w:tc>
        <w:tc>
          <w:tcPr>
            <w:tcW w:w="1160" w:type="pct"/>
            <w:gridSpan w:val="2"/>
          </w:tcPr>
          <w:p w14:paraId="3B40A108" w14:textId="77777777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Adult</w:t>
            </w:r>
          </w:p>
          <w:p w14:paraId="605F0A92" w14:textId="77777777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</w:p>
          <w:p w14:paraId="735A8368" w14:textId="150E4AFA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30-64 years, n=4577)</w:t>
            </w:r>
          </w:p>
        </w:tc>
        <w:tc>
          <w:tcPr>
            <w:tcW w:w="1160" w:type="pct"/>
            <w:gridSpan w:val="2"/>
          </w:tcPr>
          <w:p w14:paraId="4367D2D4" w14:textId="77777777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Older adult</w:t>
            </w:r>
          </w:p>
          <w:p w14:paraId="6CE9CD0F" w14:textId="77777777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</w:p>
          <w:p w14:paraId="010FF06D" w14:textId="39257442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(≥65 years, </w:t>
            </w:r>
          </w:p>
          <w:p w14:paraId="1C328D6E" w14:textId="5B873E2B" w:rsidR="00583341" w:rsidRDefault="00583341" w:rsidP="00583341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n=1876)</w:t>
            </w:r>
          </w:p>
        </w:tc>
      </w:tr>
      <w:tr w:rsidR="00DF7BD0" w:rsidRPr="0031624B" w14:paraId="1FF79967" w14:textId="5A6872ED" w:rsidTr="00DF7BD0">
        <w:tc>
          <w:tcPr>
            <w:tcW w:w="811" w:type="pct"/>
          </w:tcPr>
          <w:p w14:paraId="087AB9E8" w14:textId="40D1B1B6" w:rsidR="00DF7BD0" w:rsidRPr="0031624B" w:rsidRDefault="00DF7BD0" w:rsidP="00DF7BD0">
            <w:pPr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709" w:type="pct"/>
          </w:tcPr>
          <w:p w14:paraId="673AA32A" w14:textId="77777777" w:rsidR="00DF7BD0" w:rsidRPr="0031624B" w:rsidRDefault="00DF7BD0" w:rsidP="00DF7BD0">
            <w:pPr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621" w:type="pct"/>
          </w:tcPr>
          <w:p w14:paraId="4F9270B4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Coefficient</w:t>
            </w:r>
          </w:p>
          <w:p w14:paraId="42EC9355" w14:textId="77777777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95% CI)</w:t>
            </w:r>
          </w:p>
          <w:p w14:paraId="3FFA7931" w14:textId="77777777" w:rsidR="00583341" w:rsidRPr="0031624B" w:rsidRDefault="00583341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539" w:type="pct"/>
          </w:tcPr>
          <w:p w14:paraId="07081170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i/>
                <w:iCs/>
                <w:sz w:val="16"/>
                <w:szCs w:val="16"/>
              </w:rPr>
              <w:t>p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 xml:space="preserve"> value</w:t>
            </w:r>
          </w:p>
        </w:tc>
        <w:tc>
          <w:tcPr>
            <w:tcW w:w="621" w:type="pct"/>
          </w:tcPr>
          <w:p w14:paraId="60D1E493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Coefficient</w:t>
            </w:r>
          </w:p>
          <w:p w14:paraId="27BBC719" w14:textId="6F3AC7F9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i/>
                <w:i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95% CI)</w:t>
            </w:r>
          </w:p>
        </w:tc>
        <w:tc>
          <w:tcPr>
            <w:tcW w:w="539" w:type="pct"/>
          </w:tcPr>
          <w:p w14:paraId="5B988286" w14:textId="3D167CDD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i/>
                <w:i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i/>
                <w:iCs/>
                <w:sz w:val="16"/>
                <w:szCs w:val="16"/>
              </w:rPr>
              <w:t>p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 xml:space="preserve"> value</w:t>
            </w:r>
          </w:p>
        </w:tc>
        <w:tc>
          <w:tcPr>
            <w:tcW w:w="621" w:type="pct"/>
          </w:tcPr>
          <w:p w14:paraId="6CB946AB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Coefficient</w:t>
            </w:r>
          </w:p>
          <w:p w14:paraId="04D42DFE" w14:textId="1AD91286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i/>
                <w:i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95% CI)</w:t>
            </w:r>
          </w:p>
        </w:tc>
        <w:tc>
          <w:tcPr>
            <w:tcW w:w="539" w:type="pct"/>
          </w:tcPr>
          <w:p w14:paraId="740DD040" w14:textId="14A850A9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i/>
                <w:i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i/>
                <w:iCs/>
                <w:sz w:val="16"/>
                <w:szCs w:val="16"/>
              </w:rPr>
              <w:t>p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 xml:space="preserve"> value</w:t>
            </w:r>
          </w:p>
        </w:tc>
      </w:tr>
      <w:tr w:rsidR="00DF7BD0" w:rsidRPr="0031624B" w14:paraId="144F55D1" w14:textId="50FB2581" w:rsidTr="00DF7BD0">
        <w:tc>
          <w:tcPr>
            <w:tcW w:w="811" w:type="pct"/>
            <w:vMerge w:val="restart"/>
          </w:tcPr>
          <w:p w14:paraId="78C4CDEB" w14:textId="2F3A157D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Self-reported vision</w:t>
            </w:r>
          </w:p>
        </w:tc>
        <w:tc>
          <w:tcPr>
            <w:tcW w:w="709" w:type="pct"/>
          </w:tcPr>
          <w:p w14:paraId="311CB7D8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Excellent</w:t>
            </w:r>
          </w:p>
        </w:tc>
        <w:tc>
          <w:tcPr>
            <w:tcW w:w="621" w:type="pct"/>
          </w:tcPr>
          <w:p w14:paraId="35C59C88" w14:textId="35F772D1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67</w:t>
            </w:r>
          </w:p>
          <w:p w14:paraId="7912D6AF" w14:textId="13D217BB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0.65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 2.69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62C2EA23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6E8DCD98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6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78</w:t>
            </w:r>
          </w:p>
          <w:p w14:paraId="32EE143F" w14:textId="51153781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4.52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 9.04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08A1C052" w14:textId="35FF3BD6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405BCD00" w14:textId="3EE77085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8.91 (6.30, 11.5)</w:t>
            </w:r>
          </w:p>
        </w:tc>
        <w:tc>
          <w:tcPr>
            <w:tcW w:w="539" w:type="pct"/>
          </w:tcPr>
          <w:p w14:paraId="4DDAA240" w14:textId="4FD4844B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</w:tr>
      <w:tr w:rsidR="00DF7BD0" w:rsidRPr="0031624B" w14:paraId="67C8C2F3" w14:textId="578F49AA" w:rsidTr="00DF7BD0">
        <w:tc>
          <w:tcPr>
            <w:tcW w:w="811" w:type="pct"/>
            <w:vMerge/>
          </w:tcPr>
          <w:p w14:paraId="429C0160" w14:textId="46840A0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709" w:type="pct"/>
          </w:tcPr>
          <w:p w14:paraId="75EDA088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Very good</w:t>
            </w:r>
          </w:p>
        </w:tc>
        <w:tc>
          <w:tcPr>
            <w:tcW w:w="621" w:type="pct"/>
          </w:tcPr>
          <w:p w14:paraId="38346762" w14:textId="6472AEA3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3.85</w:t>
            </w:r>
          </w:p>
          <w:p w14:paraId="4D6EFCAF" w14:textId="24B4145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0.09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 7.61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35E0967F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1BA750C5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5.34</w:t>
            </w:r>
          </w:p>
          <w:p w14:paraId="6BF58983" w14:textId="7CD248BD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3.0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8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 7.60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1816384E" w14:textId="2A3D7D30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26E41341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6.03</w:t>
            </w:r>
          </w:p>
          <w:p w14:paraId="277AD883" w14:textId="16C36E92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3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50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 8.55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2F09E57C" w14:textId="6275953A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</w:tr>
      <w:tr w:rsidR="00DF7BD0" w:rsidRPr="0031624B" w14:paraId="26445C7F" w14:textId="29B5A103" w:rsidTr="00DF7BD0">
        <w:tc>
          <w:tcPr>
            <w:tcW w:w="811" w:type="pct"/>
            <w:vMerge/>
          </w:tcPr>
          <w:p w14:paraId="1BEBD1D3" w14:textId="4BDBC5FC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709" w:type="pct"/>
          </w:tcPr>
          <w:p w14:paraId="40DD548F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Good</w:t>
            </w:r>
          </w:p>
        </w:tc>
        <w:tc>
          <w:tcPr>
            <w:tcW w:w="621" w:type="pct"/>
          </w:tcPr>
          <w:p w14:paraId="0601C1AD" w14:textId="74F1ECDA" w:rsidR="00DF7BD0" w:rsidRPr="008F7B1F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8F7B1F">
              <w:rPr>
                <w:rFonts w:ascii="Lucida Grande" w:hAnsi="Lucida Grande" w:cs="Lucida Grande"/>
                <w:sz w:val="16"/>
                <w:szCs w:val="16"/>
              </w:rPr>
              <w:t>1.09</w:t>
            </w:r>
          </w:p>
          <w:p w14:paraId="0C6FC784" w14:textId="7339A23B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8F7B1F">
              <w:rPr>
                <w:rFonts w:ascii="Lucida Grande" w:hAnsi="Lucida Grande" w:cs="Lucida Grande"/>
                <w:sz w:val="16"/>
                <w:szCs w:val="16"/>
              </w:rPr>
              <w:t>(-2.73, 4.92)</w:t>
            </w:r>
          </w:p>
        </w:tc>
        <w:tc>
          <w:tcPr>
            <w:tcW w:w="539" w:type="pct"/>
          </w:tcPr>
          <w:p w14:paraId="3745D93D" w14:textId="53AA6628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0.57</w:t>
            </w:r>
          </w:p>
        </w:tc>
        <w:tc>
          <w:tcPr>
            <w:tcW w:w="621" w:type="pct"/>
          </w:tcPr>
          <w:p w14:paraId="13F85DF3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3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94</w:t>
            </w:r>
          </w:p>
          <w:p w14:paraId="0BBA2F73" w14:textId="3A390001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1.6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8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 6.21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1D62FF50" w14:textId="37C20034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53EAC921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4.56</w:t>
            </w:r>
          </w:p>
          <w:p w14:paraId="79E96452" w14:textId="7132E8E0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2.05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 7.08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37EEB733" w14:textId="491CDD2C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</w:tr>
      <w:tr w:rsidR="00DF7BD0" w:rsidRPr="0031624B" w14:paraId="3B006671" w14:textId="5BF6E176" w:rsidTr="00DF7BD0">
        <w:tc>
          <w:tcPr>
            <w:tcW w:w="811" w:type="pct"/>
            <w:vMerge/>
          </w:tcPr>
          <w:p w14:paraId="279D45E3" w14:textId="49D9E880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709" w:type="pct"/>
          </w:tcPr>
          <w:p w14:paraId="578ECF75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Fair</w:t>
            </w:r>
          </w:p>
        </w:tc>
        <w:tc>
          <w:tcPr>
            <w:tcW w:w="621" w:type="pct"/>
          </w:tcPr>
          <w:p w14:paraId="1CB9ABF9" w14:textId="122F4698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-1.57</w:t>
            </w:r>
          </w:p>
          <w:p w14:paraId="1A073B96" w14:textId="3EB5EC2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-</w:t>
            </w:r>
            <w:r>
              <w:rPr>
                <w:rFonts w:ascii="Lucida Grande" w:hAnsi="Lucida Grande" w:cs="Lucida Grande"/>
                <w:sz w:val="16"/>
                <w:szCs w:val="16"/>
              </w:rPr>
              <w:t>5.93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sz w:val="16"/>
                <w:szCs w:val="16"/>
              </w:rPr>
              <w:t xml:space="preserve"> 2.80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2285B1F3" w14:textId="7D23E651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48</w:t>
            </w:r>
          </w:p>
        </w:tc>
        <w:tc>
          <w:tcPr>
            <w:tcW w:w="621" w:type="pct"/>
          </w:tcPr>
          <w:p w14:paraId="288E9C90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-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26</w:t>
            </w:r>
          </w:p>
          <w:p w14:paraId="21832717" w14:textId="021919B5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-</w:t>
            </w:r>
            <w:r>
              <w:rPr>
                <w:rFonts w:ascii="Lucida Grande" w:hAnsi="Lucida Grande" w:cs="Lucida Grande"/>
                <w:sz w:val="16"/>
                <w:szCs w:val="16"/>
              </w:rPr>
              <w:t>2.68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sz w:val="16"/>
                <w:szCs w:val="16"/>
              </w:rPr>
              <w:t xml:space="preserve"> 2.16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5446ADBC" w14:textId="17FBDC9E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83</w:t>
            </w:r>
          </w:p>
        </w:tc>
        <w:tc>
          <w:tcPr>
            <w:tcW w:w="621" w:type="pct"/>
          </w:tcPr>
          <w:p w14:paraId="735DCE4D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1.42</w:t>
            </w:r>
          </w:p>
          <w:p w14:paraId="3683DAB7" w14:textId="70C060B2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-1.</w:t>
            </w:r>
            <w:r>
              <w:rPr>
                <w:rFonts w:ascii="Lucida Grande" w:hAnsi="Lucida Grande" w:cs="Lucida Grande"/>
                <w:sz w:val="16"/>
                <w:szCs w:val="16"/>
              </w:rPr>
              <w:t>29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sz w:val="16"/>
                <w:szCs w:val="16"/>
              </w:rPr>
              <w:t xml:space="preserve"> 4.13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29346614" w14:textId="1F4A8F1E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30</w:t>
            </w:r>
          </w:p>
        </w:tc>
      </w:tr>
      <w:tr w:rsidR="00DF7BD0" w:rsidRPr="0031624B" w14:paraId="10A38A83" w14:textId="5A3CCA8E" w:rsidTr="00DF7BD0">
        <w:tc>
          <w:tcPr>
            <w:tcW w:w="811" w:type="pct"/>
          </w:tcPr>
          <w:p w14:paraId="1966CBA7" w14:textId="2B5D2A81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Mental ill-health</w:t>
            </w:r>
          </w:p>
        </w:tc>
        <w:tc>
          <w:tcPr>
            <w:tcW w:w="709" w:type="pct"/>
          </w:tcPr>
          <w:p w14:paraId="179F8DE7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No</w:t>
            </w:r>
          </w:p>
        </w:tc>
        <w:tc>
          <w:tcPr>
            <w:tcW w:w="621" w:type="pct"/>
          </w:tcPr>
          <w:p w14:paraId="0C468FA4" w14:textId="5BC4F202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8.92 (7.27, 10.6)</w:t>
            </w:r>
          </w:p>
        </w:tc>
        <w:tc>
          <w:tcPr>
            <w:tcW w:w="539" w:type="pct"/>
          </w:tcPr>
          <w:p w14:paraId="0A01497E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344B6528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5</w:t>
            </w:r>
          </w:p>
          <w:p w14:paraId="133B6DD2" w14:textId="4B746C26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0.6, 12.5)</w:t>
            </w:r>
          </w:p>
        </w:tc>
        <w:tc>
          <w:tcPr>
            <w:tcW w:w="539" w:type="pct"/>
          </w:tcPr>
          <w:p w14:paraId="3EFE2ECE" w14:textId="4C65C59F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38567352" w14:textId="0A612E85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7.77 (5.32, 10.2)</w:t>
            </w:r>
          </w:p>
        </w:tc>
        <w:tc>
          <w:tcPr>
            <w:tcW w:w="539" w:type="pct"/>
          </w:tcPr>
          <w:p w14:paraId="693399C0" w14:textId="4D4255C5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</w:tr>
      <w:tr w:rsidR="00DF7BD0" w:rsidRPr="0031624B" w14:paraId="46D399A2" w14:textId="7B9E57BA" w:rsidTr="00DF7BD0">
        <w:tc>
          <w:tcPr>
            <w:tcW w:w="811" w:type="pct"/>
          </w:tcPr>
          <w:p w14:paraId="6D0570EB" w14:textId="630EA684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Eye disease</w:t>
            </w:r>
          </w:p>
        </w:tc>
        <w:tc>
          <w:tcPr>
            <w:tcW w:w="709" w:type="pct"/>
          </w:tcPr>
          <w:p w14:paraId="04C9E375" w14:textId="77777777" w:rsidR="00DF7BD0" w:rsidRPr="004A445C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4A445C">
              <w:rPr>
                <w:rFonts w:ascii="Lucida Grande" w:hAnsi="Lucida Grande" w:cs="Lucida Grande"/>
                <w:sz w:val="16"/>
                <w:szCs w:val="16"/>
              </w:rPr>
              <w:t>No</w:t>
            </w:r>
          </w:p>
        </w:tc>
        <w:tc>
          <w:tcPr>
            <w:tcW w:w="621" w:type="pct"/>
          </w:tcPr>
          <w:p w14:paraId="5027AB30" w14:textId="07E3FD12" w:rsidR="00DF7BD0" w:rsidRPr="004A445C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4A445C">
              <w:rPr>
                <w:rFonts w:ascii="Lucida Grande" w:hAnsi="Lucida Grande" w:cs="Lucida Grande"/>
                <w:sz w:val="16"/>
                <w:szCs w:val="16"/>
              </w:rPr>
              <w:t>2.09</w:t>
            </w:r>
          </w:p>
          <w:p w14:paraId="1CDF264F" w14:textId="27FA74FC" w:rsidR="00DF7BD0" w:rsidRPr="004A445C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4A445C">
              <w:rPr>
                <w:rFonts w:ascii="Lucida Grande" w:hAnsi="Lucida Grande" w:cs="Lucida Grande"/>
                <w:sz w:val="16"/>
                <w:szCs w:val="16"/>
              </w:rPr>
              <w:t>(-0.40, 4.58)</w:t>
            </w:r>
          </w:p>
        </w:tc>
        <w:tc>
          <w:tcPr>
            <w:tcW w:w="539" w:type="pct"/>
          </w:tcPr>
          <w:p w14:paraId="37CD5E52" w14:textId="72DC360F" w:rsidR="00DF7BD0" w:rsidRPr="004A445C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4A445C">
              <w:rPr>
                <w:rFonts w:ascii="Lucida Grande" w:hAnsi="Lucida Grande" w:cs="Lucida Grande"/>
                <w:sz w:val="16"/>
                <w:szCs w:val="16"/>
              </w:rPr>
              <w:t>0.10</w:t>
            </w:r>
          </w:p>
        </w:tc>
        <w:tc>
          <w:tcPr>
            <w:tcW w:w="621" w:type="pct"/>
          </w:tcPr>
          <w:p w14:paraId="575726BE" w14:textId="775B3A1A" w:rsidR="00DF7BD0" w:rsidRPr="004A445C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68 (0.76, 2.61)</w:t>
            </w:r>
          </w:p>
        </w:tc>
        <w:tc>
          <w:tcPr>
            <w:tcW w:w="539" w:type="pct"/>
          </w:tcPr>
          <w:p w14:paraId="0A87D0EE" w14:textId="01D0F361" w:rsidR="00DF7BD0" w:rsidRPr="004A445C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1" w:type="pct"/>
          </w:tcPr>
          <w:p w14:paraId="04E13BEA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76</w:t>
            </w:r>
          </w:p>
          <w:p w14:paraId="1766F98E" w14:textId="4FC42F36" w:rsidR="00DF7BD0" w:rsidRPr="004A445C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00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,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 2.53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049879E1" w14:textId="34541517" w:rsidR="00DF7BD0" w:rsidRPr="004A445C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</w:tr>
      <w:tr w:rsidR="00DF7BD0" w:rsidRPr="0031624B" w14:paraId="7F8C73BC" w14:textId="6888513A" w:rsidTr="00DF7BD0">
        <w:tc>
          <w:tcPr>
            <w:tcW w:w="811" w:type="pct"/>
          </w:tcPr>
          <w:p w14:paraId="3EB9AECC" w14:textId="3F72CAFD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Sex</w:t>
            </w:r>
          </w:p>
        </w:tc>
        <w:tc>
          <w:tcPr>
            <w:tcW w:w="709" w:type="pct"/>
          </w:tcPr>
          <w:p w14:paraId="7473A4DE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Female</w:t>
            </w:r>
          </w:p>
        </w:tc>
        <w:tc>
          <w:tcPr>
            <w:tcW w:w="621" w:type="pct"/>
          </w:tcPr>
          <w:p w14:paraId="1388D3E9" w14:textId="09FFDC64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0.77</w:t>
            </w:r>
          </w:p>
          <w:p w14:paraId="03363D7B" w14:textId="1291454E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-0.</w:t>
            </w:r>
            <w:r>
              <w:rPr>
                <w:rFonts w:ascii="Lucida Grande" w:hAnsi="Lucida Grande" w:cs="Lucida Grande"/>
                <w:sz w:val="16"/>
                <w:szCs w:val="16"/>
              </w:rPr>
              <w:t>15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 xml:space="preserve">, </w:t>
            </w:r>
            <w:r>
              <w:rPr>
                <w:rFonts w:ascii="Lucida Grande" w:hAnsi="Lucida Grande" w:cs="Lucida Grande"/>
                <w:sz w:val="16"/>
                <w:szCs w:val="16"/>
              </w:rPr>
              <w:t>1.6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8)</w:t>
            </w:r>
          </w:p>
        </w:tc>
        <w:tc>
          <w:tcPr>
            <w:tcW w:w="539" w:type="pct"/>
          </w:tcPr>
          <w:p w14:paraId="52E15520" w14:textId="618BF7CB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1</w:t>
            </w:r>
            <w:r>
              <w:rPr>
                <w:rFonts w:ascii="Lucida Grande" w:hAnsi="Lucida Grande" w:cs="Lucida Grande"/>
                <w:sz w:val="16"/>
                <w:szCs w:val="16"/>
              </w:rPr>
              <w:t>0</w:t>
            </w:r>
          </w:p>
        </w:tc>
        <w:tc>
          <w:tcPr>
            <w:tcW w:w="621" w:type="pct"/>
          </w:tcPr>
          <w:p w14:paraId="48159459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-0.</w:t>
            </w:r>
            <w:r>
              <w:rPr>
                <w:rFonts w:ascii="Lucida Grande" w:hAnsi="Lucida Grande" w:cs="Lucida Grande"/>
                <w:sz w:val="16"/>
                <w:szCs w:val="16"/>
              </w:rPr>
              <w:t>04</w:t>
            </w:r>
          </w:p>
          <w:p w14:paraId="5F9B32AC" w14:textId="7EE8F871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-0.</w:t>
            </w:r>
            <w:r>
              <w:rPr>
                <w:rFonts w:ascii="Lucida Grande" w:hAnsi="Lucida Grande" w:cs="Lucida Grande"/>
                <w:sz w:val="16"/>
                <w:szCs w:val="16"/>
              </w:rPr>
              <w:t>54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, 0.</w:t>
            </w:r>
            <w:r>
              <w:rPr>
                <w:rFonts w:ascii="Lucida Grande" w:hAnsi="Lucida Grande" w:cs="Lucida Grande"/>
                <w:sz w:val="16"/>
                <w:szCs w:val="16"/>
              </w:rPr>
              <w:t>46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2E01AB5E" w14:textId="4A8FFD4A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88</w:t>
            </w:r>
          </w:p>
        </w:tc>
        <w:tc>
          <w:tcPr>
            <w:tcW w:w="621" w:type="pct"/>
          </w:tcPr>
          <w:p w14:paraId="18B9F178" w14:textId="77777777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BB1512">
              <w:rPr>
                <w:rFonts w:ascii="Lucida Grande" w:hAnsi="Lucida Grande" w:cs="Lucida Grande"/>
                <w:sz w:val="16"/>
                <w:szCs w:val="16"/>
              </w:rPr>
              <w:t xml:space="preserve">0.71 </w:t>
            </w:r>
          </w:p>
          <w:p w14:paraId="1117F0B8" w14:textId="576C63B1" w:rsidR="00DF7BD0" w:rsidRPr="0031624B" w:rsidRDefault="00DF7BD0" w:rsidP="00A60321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BB1512">
              <w:rPr>
                <w:rFonts w:ascii="Lucida Grande" w:hAnsi="Lucida Grande" w:cs="Lucida Grande"/>
                <w:sz w:val="16"/>
                <w:szCs w:val="16"/>
              </w:rPr>
              <w:t>(-0.05, 1.48)</w:t>
            </w:r>
          </w:p>
        </w:tc>
        <w:tc>
          <w:tcPr>
            <w:tcW w:w="539" w:type="pct"/>
          </w:tcPr>
          <w:p w14:paraId="50A10984" w14:textId="03E946E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07</w:t>
            </w:r>
          </w:p>
        </w:tc>
      </w:tr>
      <w:tr w:rsidR="00DF7BD0" w:rsidRPr="0031624B" w14:paraId="5F18BFA6" w14:textId="4CF6F8ED" w:rsidTr="00DF7BD0">
        <w:tc>
          <w:tcPr>
            <w:tcW w:w="811" w:type="pct"/>
          </w:tcPr>
          <w:p w14:paraId="4A40FA51" w14:textId="48CCAB15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Age</w:t>
            </w:r>
          </w:p>
        </w:tc>
        <w:tc>
          <w:tcPr>
            <w:tcW w:w="709" w:type="pct"/>
          </w:tcPr>
          <w:p w14:paraId="39CFDB67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621" w:type="pct"/>
          </w:tcPr>
          <w:p w14:paraId="7620E06C" w14:textId="5DB88A89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0</w:t>
            </w:r>
            <w:r>
              <w:rPr>
                <w:rFonts w:ascii="Lucida Grande" w:hAnsi="Lucida Grande" w:cs="Lucida Grande"/>
                <w:sz w:val="16"/>
                <w:szCs w:val="16"/>
              </w:rPr>
              <w:t>55</w:t>
            </w:r>
          </w:p>
          <w:p w14:paraId="664E7F8D" w14:textId="4371D88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-0.</w:t>
            </w:r>
            <w:r>
              <w:rPr>
                <w:rFonts w:ascii="Lucida Grande" w:hAnsi="Lucida Grande" w:cs="Lucida Grande"/>
                <w:sz w:val="16"/>
                <w:szCs w:val="16"/>
              </w:rPr>
              <w:t>55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, 0.</w:t>
            </w:r>
            <w:r>
              <w:rPr>
                <w:rFonts w:ascii="Lucida Grande" w:hAnsi="Lucida Grande" w:cs="Lucida Grande"/>
                <w:sz w:val="16"/>
                <w:szCs w:val="16"/>
              </w:rPr>
              <w:t>55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6C8028D9" w14:textId="408A6858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31</w:t>
            </w:r>
          </w:p>
        </w:tc>
        <w:tc>
          <w:tcPr>
            <w:tcW w:w="621" w:type="pct"/>
          </w:tcPr>
          <w:p w14:paraId="10F4CB7D" w14:textId="77777777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 xml:space="preserve">-0.02 </w:t>
            </w:r>
          </w:p>
          <w:p w14:paraId="280CF3A9" w14:textId="1A2F3874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(-0.046, 0.006)</w:t>
            </w:r>
          </w:p>
        </w:tc>
        <w:tc>
          <w:tcPr>
            <w:tcW w:w="539" w:type="pct"/>
          </w:tcPr>
          <w:p w14:paraId="1D6CFEB1" w14:textId="20957CE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08</w:t>
            </w:r>
          </w:p>
        </w:tc>
        <w:tc>
          <w:tcPr>
            <w:tcW w:w="621" w:type="pct"/>
          </w:tcPr>
          <w:p w14:paraId="2751C923" w14:textId="77777777" w:rsidR="00DF7BD0" w:rsidRPr="006E2BF4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6E2BF4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-0.156</w:t>
            </w:r>
          </w:p>
          <w:p w14:paraId="5B61F121" w14:textId="77777777" w:rsidR="00A60321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6E2BF4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(-0.21, </w:t>
            </w:r>
          </w:p>
          <w:p w14:paraId="79739C9F" w14:textId="34E54A58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6E2BF4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-0.1)</w:t>
            </w:r>
          </w:p>
        </w:tc>
        <w:tc>
          <w:tcPr>
            <w:tcW w:w="539" w:type="pct"/>
          </w:tcPr>
          <w:p w14:paraId="39B86C1F" w14:textId="546E29F6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6E2BF4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</w:tr>
      <w:tr w:rsidR="00DF7BD0" w:rsidRPr="0031624B" w14:paraId="13079133" w14:textId="7318BACC" w:rsidTr="00DF7BD0">
        <w:tc>
          <w:tcPr>
            <w:tcW w:w="811" w:type="pct"/>
          </w:tcPr>
          <w:p w14:paraId="537D3E30" w14:textId="26720203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Ethnicity</w:t>
            </w:r>
          </w:p>
        </w:tc>
        <w:tc>
          <w:tcPr>
            <w:tcW w:w="709" w:type="pct"/>
          </w:tcPr>
          <w:p w14:paraId="06C78D16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Other</w:t>
            </w:r>
          </w:p>
          <w:p w14:paraId="307C29B5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621" w:type="pct"/>
          </w:tcPr>
          <w:p w14:paraId="2658DEBF" w14:textId="30E60D15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65</w:t>
            </w:r>
          </w:p>
          <w:p w14:paraId="3A65FEA2" w14:textId="7E09D892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0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57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2.73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75E65DFF" w14:textId="1D762015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621" w:type="pct"/>
          </w:tcPr>
          <w:p w14:paraId="21E57DB1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39</w:t>
            </w:r>
          </w:p>
          <w:p w14:paraId="6EAD3091" w14:textId="7C13A59F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0.7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4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2.03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07380B1B" w14:textId="18C5B90E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214C9AEF" w14:textId="77777777" w:rsidR="00DF7BD0" w:rsidRPr="006E2BF4" w:rsidRDefault="00DF7BD0" w:rsidP="00DF7BD0">
            <w:pPr>
              <w:jc w:val="center"/>
              <w:rPr>
                <w:rFonts w:ascii="Lucida Grande" w:hAnsi="Lucida Grande" w:cs="Lucida Grande"/>
                <w:bCs/>
                <w:sz w:val="16"/>
                <w:szCs w:val="16"/>
              </w:rPr>
            </w:pPr>
            <w:r w:rsidRPr="006E2BF4">
              <w:rPr>
                <w:rFonts w:ascii="Lucida Grande" w:hAnsi="Lucida Grande" w:cs="Lucida Grande"/>
                <w:bCs/>
                <w:sz w:val="16"/>
                <w:szCs w:val="16"/>
              </w:rPr>
              <w:t>1.11</w:t>
            </w:r>
          </w:p>
          <w:p w14:paraId="0C0EB06D" w14:textId="12E09121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6E2BF4">
              <w:rPr>
                <w:rFonts w:ascii="Lucida Grande" w:hAnsi="Lucida Grande" w:cs="Lucida Grande"/>
                <w:bCs/>
                <w:sz w:val="16"/>
                <w:szCs w:val="16"/>
              </w:rPr>
              <w:t>(-0.50, 2.71)</w:t>
            </w:r>
          </w:p>
        </w:tc>
        <w:tc>
          <w:tcPr>
            <w:tcW w:w="539" w:type="pct"/>
          </w:tcPr>
          <w:p w14:paraId="16C326A3" w14:textId="4C2C4B58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6E2BF4">
              <w:rPr>
                <w:rFonts w:ascii="Lucida Grande" w:hAnsi="Lucida Grande" w:cs="Lucida Grande"/>
                <w:bCs/>
                <w:sz w:val="16"/>
                <w:szCs w:val="16"/>
              </w:rPr>
              <w:t>0.18</w:t>
            </w:r>
          </w:p>
        </w:tc>
      </w:tr>
      <w:tr w:rsidR="00DF7BD0" w:rsidRPr="0031624B" w14:paraId="2BE4BC41" w14:textId="57ADFEB9" w:rsidTr="00DF7BD0">
        <w:tc>
          <w:tcPr>
            <w:tcW w:w="811" w:type="pct"/>
            <w:vMerge w:val="restart"/>
          </w:tcPr>
          <w:p w14:paraId="245A00F5" w14:textId="3CE3DCD4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Socioeconomic status</w:t>
            </w:r>
          </w:p>
        </w:tc>
        <w:tc>
          <w:tcPr>
            <w:tcW w:w="709" w:type="pct"/>
          </w:tcPr>
          <w:p w14:paraId="571DD4A5" w14:textId="77777777" w:rsidR="00A60321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Higher managerial</w:t>
            </w:r>
            <w:r w:rsidR="00A60321">
              <w:rPr>
                <w:rFonts w:ascii="Lucida Grande" w:hAnsi="Lucida Grande" w:cs="Lucida Grande"/>
                <w:sz w:val="16"/>
                <w:szCs w:val="16"/>
              </w:rPr>
              <w:t>/</w:t>
            </w:r>
          </w:p>
          <w:p w14:paraId="2BE39005" w14:textId="0A78CB59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professional</w:t>
            </w:r>
          </w:p>
        </w:tc>
        <w:tc>
          <w:tcPr>
            <w:tcW w:w="621" w:type="pct"/>
          </w:tcPr>
          <w:p w14:paraId="5418E190" w14:textId="0E74CC92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2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39</w:t>
            </w:r>
          </w:p>
          <w:p w14:paraId="599231AB" w14:textId="46FB4ED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1.33, 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3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46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58885D96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7458FDF6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3.44</w:t>
            </w:r>
          </w:p>
          <w:p w14:paraId="2BFBE327" w14:textId="1513C932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2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.88, 4.00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6478536A" w14:textId="331A3C30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1" w:type="pct"/>
          </w:tcPr>
          <w:p w14:paraId="5A535D30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2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02</w:t>
            </w:r>
          </w:p>
          <w:p w14:paraId="77250583" w14:textId="4B2ADBB2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13, 2.90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4911F24C" w14:textId="463B0CA9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01</w:t>
            </w:r>
          </w:p>
        </w:tc>
      </w:tr>
      <w:tr w:rsidR="00DF7BD0" w:rsidRPr="0031624B" w14:paraId="5E3613B8" w14:textId="50892773" w:rsidTr="00DF7BD0">
        <w:tc>
          <w:tcPr>
            <w:tcW w:w="811" w:type="pct"/>
            <w:vMerge/>
          </w:tcPr>
          <w:p w14:paraId="0116CEDA" w14:textId="46BA7EC4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709" w:type="pct"/>
          </w:tcPr>
          <w:p w14:paraId="630A2E60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Intermediate</w:t>
            </w:r>
          </w:p>
          <w:p w14:paraId="18A20706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621" w:type="pct"/>
          </w:tcPr>
          <w:p w14:paraId="1AF43092" w14:textId="5BAAA06A" w:rsidR="00DF7BD0" w:rsidRPr="00030F24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030F24">
              <w:rPr>
                <w:rFonts w:ascii="Lucida Grande" w:hAnsi="Lucida Grande" w:cs="Lucida Grande"/>
                <w:sz w:val="16"/>
                <w:szCs w:val="16"/>
              </w:rPr>
              <w:t>0.74</w:t>
            </w:r>
          </w:p>
          <w:p w14:paraId="24F81E24" w14:textId="1B07D347" w:rsidR="00DF7BD0" w:rsidRPr="00030F24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030F24">
              <w:rPr>
                <w:rFonts w:ascii="Lucida Grande" w:hAnsi="Lucida Grande" w:cs="Lucida Grande"/>
                <w:sz w:val="16"/>
                <w:szCs w:val="16"/>
              </w:rPr>
              <w:t>(-0.48, 1.97)</w:t>
            </w:r>
          </w:p>
        </w:tc>
        <w:tc>
          <w:tcPr>
            <w:tcW w:w="539" w:type="pct"/>
          </w:tcPr>
          <w:p w14:paraId="5DA92165" w14:textId="0CBEC4F1" w:rsidR="00DF7BD0" w:rsidRPr="00030F24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030F24">
              <w:rPr>
                <w:rFonts w:ascii="Lucida Grande" w:hAnsi="Lucida Grande" w:cs="Lucida Grande"/>
                <w:sz w:val="16"/>
                <w:szCs w:val="16"/>
              </w:rPr>
              <w:t>0.23</w:t>
            </w:r>
          </w:p>
        </w:tc>
        <w:tc>
          <w:tcPr>
            <w:tcW w:w="621" w:type="pct"/>
          </w:tcPr>
          <w:p w14:paraId="1083B9AF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b/>
                <w:bCs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29</w:t>
            </w:r>
          </w:p>
          <w:p w14:paraId="0F86D29B" w14:textId="2877238D" w:rsidR="00DF7BD0" w:rsidRPr="00030F24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(0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 xml:space="preserve">61, 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1.</w:t>
            </w:r>
            <w:r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97</w:t>
            </w: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677760E5" w14:textId="7D9B9BCE" w:rsidR="00DF7BD0" w:rsidRPr="00030F24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1" w:type="pct"/>
          </w:tcPr>
          <w:p w14:paraId="626196CB" w14:textId="77777777" w:rsidR="00DF7BD0" w:rsidRPr="009B451F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9B451F">
              <w:rPr>
                <w:rFonts w:ascii="Lucida Grande" w:hAnsi="Lucida Grande" w:cs="Lucida Grande"/>
                <w:sz w:val="16"/>
                <w:szCs w:val="16"/>
              </w:rPr>
              <w:t>0.97</w:t>
            </w:r>
          </w:p>
          <w:p w14:paraId="69CD10CC" w14:textId="54E2DD0F" w:rsidR="00DF7BD0" w:rsidRPr="00030F24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9B451F">
              <w:rPr>
                <w:rFonts w:ascii="Lucida Grande" w:hAnsi="Lucida Grande" w:cs="Lucida Grande"/>
                <w:sz w:val="16"/>
                <w:szCs w:val="16"/>
              </w:rPr>
              <w:t>(-0.01, 1.95)</w:t>
            </w:r>
          </w:p>
        </w:tc>
        <w:tc>
          <w:tcPr>
            <w:tcW w:w="539" w:type="pct"/>
          </w:tcPr>
          <w:p w14:paraId="38BB3873" w14:textId="1E477732" w:rsidR="00DF7BD0" w:rsidRPr="00030F24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9B451F">
              <w:rPr>
                <w:rFonts w:ascii="Lucida Grande" w:hAnsi="Lucida Grande" w:cs="Lucida Grande"/>
                <w:sz w:val="16"/>
                <w:szCs w:val="16"/>
              </w:rPr>
              <w:t>0.05</w:t>
            </w:r>
          </w:p>
        </w:tc>
      </w:tr>
      <w:tr w:rsidR="00DF7BD0" w:rsidRPr="0031624B" w14:paraId="44FF38ED" w14:textId="01716D2C" w:rsidTr="00DF7BD0">
        <w:tc>
          <w:tcPr>
            <w:tcW w:w="811" w:type="pct"/>
            <w:vMerge/>
          </w:tcPr>
          <w:p w14:paraId="5B9F5914" w14:textId="751AB403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709" w:type="pct"/>
          </w:tcPr>
          <w:p w14:paraId="0B2928F0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Other</w:t>
            </w:r>
          </w:p>
          <w:p w14:paraId="45143C67" w14:textId="77777777" w:rsidR="00DF7BD0" w:rsidRPr="0031624B" w:rsidRDefault="00DF7BD0" w:rsidP="00DF7BD0">
            <w:pPr>
              <w:rPr>
                <w:rFonts w:ascii="Lucida Grande" w:hAnsi="Lucida Grande" w:cs="Lucida Grande"/>
                <w:sz w:val="16"/>
                <w:szCs w:val="16"/>
              </w:rPr>
            </w:pPr>
          </w:p>
        </w:tc>
        <w:tc>
          <w:tcPr>
            <w:tcW w:w="621" w:type="pct"/>
          </w:tcPr>
          <w:p w14:paraId="345E249E" w14:textId="6DB6B816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-0.49</w:t>
            </w:r>
          </w:p>
          <w:p w14:paraId="1AAF9C24" w14:textId="6FE21CD0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</w:t>
            </w:r>
            <w:r>
              <w:rPr>
                <w:rFonts w:ascii="Lucida Grande" w:hAnsi="Lucida Grande" w:cs="Lucida Grande"/>
                <w:sz w:val="16"/>
                <w:szCs w:val="16"/>
              </w:rPr>
              <w:t xml:space="preserve">-2.31, 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1.</w:t>
            </w:r>
            <w:r>
              <w:rPr>
                <w:rFonts w:ascii="Lucida Grande" w:hAnsi="Lucida Grande" w:cs="Lucida Grande"/>
                <w:sz w:val="16"/>
                <w:szCs w:val="16"/>
              </w:rPr>
              <w:t>32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5E05C347" w14:textId="32B901D5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0.59</w:t>
            </w:r>
          </w:p>
        </w:tc>
        <w:tc>
          <w:tcPr>
            <w:tcW w:w="621" w:type="pct"/>
          </w:tcPr>
          <w:p w14:paraId="55B527E5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69</w:t>
            </w:r>
          </w:p>
          <w:p w14:paraId="35701E80" w14:textId="21C851FD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-1.</w:t>
            </w:r>
            <w:r>
              <w:rPr>
                <w:rFonts w:ascii="Lucida Grande" w:hAnsi="Lucida Grande" w:cs="Lucida Grande"/>
                <w:sz w:val="16"/>
                <w:szCs w:val="16"/>
              </w:rPr>
              <w:t>15, 2.54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571CF7BC" w14:textId="1CFE0990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0.46</w:t>
            </w:r>
          </w:p>
        </w:tc>
        <w:tc>
          <w:tcPr>
            <w:tcW w:w="621" w:type="pct"/>
          </w:tcPr>
          <w:p w14:paraId="36B47E79" w14:textId="77777777" w:rsidR="00DF7BD0" w:rsidRPr="0031624B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>
              <w:rPr>
                <w:rFonts w:ascii="Lucida Grande" w:hAnsi="Lucida Grande" w:cs="Lucida Grande"/>
                <w:sz w:val="16"/>
                <w:szCs w:val="16"/>
              </w:rPr>
              <w:t>-0.49</w:t>
            </w:r>
          </w:p>
          <w:p w14:paraId="0D58D25F" w14:textId="4564C278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(-</w:t>
            </w:r>
            <w:r>
              <w:rPr>
                <w:rFonts w:ascii="Lucida Grande" w:hAnsi="Lucida Grande" w:cs="Lucida Grande"/>
                <w:sz w:val="16"/>
                <w:szCs w:val="16"/>
              </w:rPr>
              <w:t>3.47, 2.48</w:t>
            </w:r>
            <w:r w:rsidRPr="0031624B">
              <w:rPr>
                <w:rFonts w:ascii="Lucida Grande" w:hAnsi="Lucida Grande" w:cs="Lucida Grande"/>
                <w:sz w:val="16"/>
                <w:szCs w:val="16"/>
              </w:rPr>
              <w:t>)</w:t>
            </w:r>
          </w:p>
        </w:tc>
        <w:tc>
          <w:tcPr>
            <w:tcW w:w="539" w:type="pct"/>
          </w:tcPr>
          <w:p w14:paraId="7775D8D8" w14:textId="45855F9E" w:rsidR="00DF7BD0" w:rsidRDefault="00DF7BD0" w:rsidP="00DF7BD0">
            <w:pPr>
              <w:jc w:val="center"/>
              <w:rPr>
                <w:rFonts w:ascii="Lucida Grande" w:hAnsi="Lucida Grande" w:cs="Lucida Grande"/>
                <w:sz w:val="16"/>
                <w:szCs w:val="16"/>
              </w:rPr>
            </w:pPr>
            <w:r w:rsidRPr="0031624B">
              <w:rPr>
                <w:rFonts w:ascii="Lucida Grande" w:hAnsi="Lucida Grande" w:cs="Lucida Grande"/>
                <w:sz w:val="16"/>
                <w:szCs w:val="16"/>
              </w:rPr>
              <w:t>0.</w:t>
            </w:r>
            <w:r>
              <w:rPr>
                <w:rFonts w:ascii="Lucida Grande" w:hAnsi="Lucida Grande" w:cs="Lucida Grande"/>
                <w:sz w:val="16"/>
                <w:szCs w:val="16"/>
              </w:rPr>
              <w:t>75</w:t>
            </w:r>
          </w:p>
        </w:tc>
      </w:tr>
    </w:tbl>
    <w:p w14:paraId="71E7C019" w14:textId="77777777" w:rsidR="00781991" w:rsidRDefault="00781991"/>
    <w:sectPr w:rsidR="00781991" w:rsidSect="00005E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D66"/>
    <w:rsid w:val="00005E5A"/>
    <w:rsid w:val="00030F24"/>
    <w:rsid w:val="001F607E"/>
    <w:rsid w:val="00293382"/>
    <w:rsid w:val="002C2186"/>
    <w:rsid w:val="002C58A8"/>
    <w:rsid w:val="004A445C"/>
    <w:rsid w:val="00583341"/>
    <w:rsid w:val="005B32CF"/>
    <w:rsid w:val="006E2BF4"/>
    <w:rsid w:val="00781991"/>
    <w:rsid w:val="00820D66"/>
    <w:rsid w:val="008F7B1F"/>
    <w:rsid w:val="009B451F"/>
    <w:rsid w:val="00A60321"/>
    <w:rsid w:val="00B2425D"/>
    <w:rsid w:val="00BB1512"/>
    <w:rsid w:val="00BD3B62"/>
    <w:rsid w:val="00D57608"/>
    <w:rsid w:val="00D81D1E"/>
    <w:rsid w:val="00DF7BD0"/>
    <w:rsid w:val="00E8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2DC"/>
  <w15:chartTrackingRefBased/>
  <w15:docId w15:val="{BCDA37F0-878E-964F-B7C4-F6AFA86F1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D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D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D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D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D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D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D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D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1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DefaultParagraphFont"/>
    <w:rsid w:val="005B3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land, Michael</dc:creator>
  <cp:keywords/>
  <dc:description/>
  <cp:lastModifiedBy>Crossland, Michael</cp:lastModifiedBy>
  <cp:revision>3</cp:revision>
  <dcterms:created xsi:type="dcterms:W3CDTF">2025-07-03T10:27:00Z</dcterms:created>
  <dcterms:modified xsi:type="dcterms:W3CDTF">2025-07-03T15:17:00Z</dcterms:modified>
</cp:coreProperties>
</file>